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260DA" w14:textId="4DE813BF" w:rsidR="00B907C0" w:rsidRPr="007F3FD0" w:rsidRDefault="000553E7" w:rsidP="000553E7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7F3FD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able1 of supplementary materials: </w:t>
      </w:r>
      <w:r w:rsidRPr="007F3FD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characteristics of the FOG time.</w:t>
      </w:r>
    </w:p>
    <w:tbl>
      <w:tblPr>
        <w:tblW w:w="96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9"/>
        <w:gridCol w:w="1109"/>
        <w:gridCol w:w="1860"/>
        <w:gridCol w:w="1860"/>
        <w:gridCol w:w="1860"/>
        <w:gridCol w:w="1860"/>
      </w:tblGrid>
      <w:tr w:rsidR="000553E7" w:rsidRPr="004858BA" w14:paraId="3B29089F" w14:textId="77777777" w:rsidTr="00856A37">
        <w:trPr>
          <w:trHeight w:val="306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6334DB" w14:textId="18154615" w:rsidR="000553E7" w:rsidRPr="004858BA" w:rsidRDefault="00856A37" w:rsidP="003A64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noProof/>
                <w:color w:val="000000" w:themeColor="text1"/>
                <w:sz w:val="24"/>
                <w:szCs w:val="24"/>
              </w:rPr>
              <mc:AlternateContent>
                <mc:Choice Requires="aink">
                  <w:drawing>
                    <wp:anchor distT="0" distB="0" distL="114300" distR="114300" simplePos="0" relativeHeight="251662336" behindDoc="0" locked="0" layoutInCell="1" allowOverlap="1" wp14:anchorId="41248503" wp14:editId="6E743FCA">
                      <wp:simplePos x="0" y="0"/>
                      <wp:positionH relativeFrom="column">
                        <wp:posOffset>71120</wp:posOffset>
                      </wp:positionH>
                      <wp:positionV relativeFrom="paragraph">
                        <wp:posOffset>85725</wp:posOffset>
                      </wp:positionV>
                      <wp:extent cx="66675" cy="40365"/>
                      <wp:effectExtent l="57150" t="38100" r="47625" b="74295"/>
                      <wp:wrapNone/>
                      <wp:docPr id="4" name="墨迹 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6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66675" cy="4036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drawing>
                    <wp:anchor distT="0" distB="0" distL="114300" distR="114300" simplePos="0" relativeHeight="251662336" behindDoc="0" locked="0" layoutInCell="1" allowOverlap="1" wp14:anchorId="41248503" wp14:editId="6E743FCA">
                      <wp:simplePos x="0" y="0"/>
                      <wp:positionH relativeFrom="column">
                        <wp:posOffset>71120</wp:posOffset>
                      </wp:positionH>
                      <wp:positionV relativeFrom="paragraph">
                        <wp:posOffset>85725</wp:posOffset>
                      </wp:positionV>
                      <wp:extent cx="66675" cy="40365"/>
                      <wp:effectExtent l="57150" t="38100" r="47625" b="74295"/>
                      <wp:wrapNone/>
                      <wp:docPr id="4" name="墨迹 4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4" name="墨迹 4"/>
                              <pic:cNvPicPr/>
                            </pic:nvPicPr>
                            <pic:blipFill>
                              <a:blip r:embed="rId7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01974" cy="256246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 w:rsidR="000553E7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F5BC5" w14:textId="77777777" w:rsidR="000553E7" w:rsidRDefault="000553E7" w:rsidP="003A64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.of</w:t>
            </w:r>
            <w:proofErr w:type="spellEnd"/>
            <w:proofErr w:type="gramEnd"/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59A086D5" w14:textId="5ACC1680" w:rsidR="000553E7" w:rsidRPr="004858BA" w:rsidRDefault="0007252A" w:rsidP="003A64A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est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1734A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otal time of TUG test (s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0DCE2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he time of FOG onset (s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6C5CE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he time of FOG stopped (s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F6BD9" w14:textId="77777777" w:rsidR="000553E7" w:rsidRPr="004858BA" w:rsidRDefault="000553E7" w:rsidP="003A64A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reezing duration (s)</w:t>
            </w:r>
          </w:p>
        </w:tc>
      </w:tr>
      <w:tr w:rsidR="000553E7" w:rsidRPr="004858BA" w14:paraId="27467CDA" w14:textId="77777777" w:rsidTr="00856A37">
        <w:trPr>
          <w:trHeight w:val="28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03C9CB8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FOG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51A55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00066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C3ADF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B538E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1408F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.6</w:t>
            </w:r>
          </w:p>
        </w:tc>
      </w:tr>
      <w:tr w:rsidR="000553E7" w:rsidRPr="004858BA" w14:paraId="46B00834" w14:textId="77777777" w:rsidTr="00856A37">
        <w:trPr>
          <w:trHeight w:val="282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63074EF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2E871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BF4F1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09CBE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9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9DAAC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6D46C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.8</w:t>
            </w:r>
          </w:p>
        </w:tc>
      </w:tr>
      <w:tr w:rsidR="000553E7" w:rsidRPr="004858BA" w14:paraId="034144FC" w14:textId="77777777" w:rsidTr="004947DD">
        <w:trPr>
          <w:trHeight w:val="282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378BFA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1F4E5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CF7CB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AF14C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7E68B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45F1A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.0</w:t>
            </w:r>
          </w:p>
        </w:tc>
      </w:tr>
      <w:tr w:rsidR="000553E7" w:rsidRPr="004858BA" w14:paraId="1BA20C1D" w14:textId="77777777" w:rsidTr="004947DD">
        <w:trPr>
          <w:trHeight w:val="282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A003788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FOG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F6141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2ED54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78CF4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73386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9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06F13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.0</w:t>
            </w:r>
          </w:p>
        </w:tc>
      </w:tr>
      <w:tr w:rsidR="000553E7" w:rsidRPr="004858BA" w14:paraId="57379253" w14:textId="77777777" w:rsidTr="00856A37">
        <w:trPr>
          <w:trHeight w:val="282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32B770B4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B7DC3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4698C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1F32D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B04F4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8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9C501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.1</w:t>
            </w:r>
          </w:p>
        </w:tc>
      </w:tr>
      <w:tr w:rsidR="000553E7" w:rsidRPr="004858BA" w14:paraId="7B394484" w14:textId="77777777" w:rsidTr="004947DD">
        <w:trPr>
          <w:trHeight w:val="282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F567A0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52710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864A8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A64B0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57DBF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5B8A3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0553E7" w:rsidRPr="004858BA" w14:paraId="2794360F" w14:textId="77777777" w:rsidTr="004947DD">
        <w:trPr>
          <w:trHeight w:val="282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F066D2B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FOG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6F625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DB604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1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CA9B8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7D1D4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9B7FD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7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0553E7" w:rsidRPr="004858BA" w14:paraId="7F495FA5" w14:textId="77777777" w:rsidTr="004947DD">
        <w:trPr>
          <w:trHeight w:val="282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EAAC6C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5964E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41DE8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C1297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9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2055E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4D12C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.9</w:t>
            </w:r>
          </w:p>
        </w:tc>
      </w:tr>
      <w:tr w:rsidR="000553E7" w:rsidRPr="004858BA" w14:paraId="25CAC2C7" w14:textId="77777777" w:rsidTr="004947DD">
        <w:trPr>
          <w:trHeight w:val="282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CE734E7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FOG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5546B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43FD2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9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148E9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3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6E285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CD3EB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7.4</w:t>
            </w:r>
          </w:p>
        </w:tc>
      </w:tr>
      <w:tr w:rsidR="000553E7" w:rsidRPr="004858BA" w14:paraId="284DE0BC" w14:textId="77777777" w:rsidTr="00856A37">
        <w:trPr>
          <w:trHeight w:val="282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6E9F0F0D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15FDB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73166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8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ECB8D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3D496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4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F5BB5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2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0553E7" w:rsidRPr="004858BA" w14:paraId="52B0D8D3" w14:textId="77777777" w:rsidTr="004947DD">
        <w:trPr>
          <w:trHeight w:val="282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4EB345B1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57662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B7AB2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8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EEA7C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67F92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7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8ECCA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8.0</w:t>
            </w:r>
          </w:p>
        </w:tc>
      </w:tr>
      <w:tr w:rsidR="000553E7" w:rsidRPr="004858BA" w14:paraId="11A3228C" w14:textId="77777777" w:rsidTr="004947DD">
        <w:trPr>
          <w:trHeight w:val="282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57AEF84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FOG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38521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7053A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64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04B6D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9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A67C5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BBBDE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7</w:t>
            </w:r>
          </w:p>
        </w:tc>
      </w:tr>
      <w:tr w:rsidR="000553E7" w:rsidRPr="004858BA" w14:paraId="452EAB0D" w14:textId="77777777" w:rsidTr="004947DD">
        <w:trPr>
          <w:trHeight w:val="282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7101BE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CA84C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13005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9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C0371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CAE70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9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CD4DC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0553E7" w:rsidRPr="004858BA" w14:paraId="7CF07DA3" w14:textId="77777777" w:rsidTr="004947DD">
        <w:trPr>
          <w:trHeight w:val="282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A64F53B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FOG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0944C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62CD5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2BFB9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4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1D59A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C5408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0553E7" w:rsidRPr="004858BA" w14:paraId="5738A211" w14:textId="77777777" w:rsidTr="004947DD">
        <w:trPr>
          <w:trHeight w:val="282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10C20A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0BBCB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1437F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8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73695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5A4A1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7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99EAA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0553E7" w:rsidRPr="004858BA" w14:paraId="2D69EDFF" w14:textId="77777777" w:rsidTr="004947DD">
        <w:trPr>
          <w:trHeight w:val="28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2AE5CDD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FOG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D5955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903EB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839BE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C1319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5A78F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.0</w:t>
            </w:r>
          </w:p>
        </w:tc>
      </w:tr>
      <w:tr w:rsidR="000553E7" w:rsidRPr="004858BA" w14:paraId="40A232F9" w14:textId="77777777" w:rsidTr="004947DD">
        <w:trPr>
          <w:trHeight w:val="282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3DC0955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FOG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ED679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6BC92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CF3FF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957FF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7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1D417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.0</w:t>
            </w:r>
          </w:p>
        </w:tc>
      </w:tr>
      <w:tr w:rsidR="000553E7" w:rsidRPr="004858BA" w14:paraId="7F1EBF7E" w14:textId="77777777" w:rsidTr="00856A37">
        <w:trPr>
          <w:trHeight w:val="282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298A5246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31CC6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3AD7F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3CB9C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6FDC8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2C0E3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2.3</w:t>
            </w:r>
          </w:p>
        </w:tc>
      </w:tr>
      <w:tr w:rsidR="000553E7" w:rsidRPr="004858BA" w14:paraId="0BD3BBA6" w14:textId="77777777" w:rsidTr="00856A37">
        <w:trPr>
          <w:trHeight w:val="282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9A54EB7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9ABC1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EECD3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008BB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BE2F9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F39A8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5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0553E7" w:rsidRPr="004858BA" w14:paraId="6E9960ED" w14:textId="77777777" w:rsidTr="00856A37">
        <w:trPr>
          <w:trHeight w:val="282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4D28C12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4744B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E2E59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2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4E2A6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7DDBC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2508F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0553E7" w:rsidRPr="004858BA" w14:paraId="43141F98" w14:textId="77777777" w:rsidTr="004947DD">
        <w:trPr>
          <w:trHeight w:val="282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286248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F1322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DFB49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6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DE3A2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27599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64DD1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4.3</w:t>
            </w:r>
          </w:p>
        </w:tc>
      </w:tr>
      <w:tr w:rsidR="000553E7" w:rsidRPr="004858BA" w14:paraId="7942E5B8" w14:textId="77777777" w:rsidTr="004947DD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CEDCC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0B944E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45756F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5.94 ± 47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B72242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A9E60F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EBD479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2.25 ± 7.35</w:t>
            </w:r>
          </w:p>
        </w:tc>
      </w:tr>
      <w:tr w:rsidR="000553E7" w:rsidRPr="004858BA" w14:paraId="07BE7BE2" w14:textId="77777777" w:rsidTr="00B30024">
        <w:trPr>
          <w:trHeight w:val="28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73B3CA" w14:textId="77777777" w:rsidR="000553E7" w:rsidRPr="004858BA" w:rsidRDefault="000553E7" w:rsidP="003A64AB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C50E3E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C053C3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67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5A47C3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8001A6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CBEFE3" w14:textId="77777777" w:rsidR="000553E7" w:rsidRPr="004858BA" w:rsidRDefault="000553E7" w:rsidP="003A64A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58BA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10.18</w:t>
            </w:r>
          </w:p>
        </w:tc>
      </w:tr>
    </w:tbl>
    <w:p w14:paraId="4FB5B164" w14:textId="77777777" w:rsidR="000553E7" w:rsidRDefault="000553E7"/>
    <w:sectPr w:rsidR="000553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21874" w14:textId="77777777" w:rsidR="00D35654" w:rsidRDefault="00D35654" w:rsidP="000553E7">
      <w:r>
        <w:separator/>
      </w:r>
    </w:p>
  </w:endnote>
  <w:endnote w:type="continuationSeparator" w:id="0">
    <w:p w14:paraId="1FB607C3" w14:textId="77777777" w:rsidR="00D35654" w:rsidRDefault="00D35654" w:rsidP="00055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19691" w14:textId="77777777" w:rsidR="00D35654" w:rsidRDefault="00D35654" w:rsidP="000553E7">
      <w:r>
        <w:separator/>
      </w:r>
    </w:p>
  </w:footnote>
  <w:footnote w:type="continuationSeparator" w:id="0">
    <w:p w14:paraId="0C154AE3" w14:textId="77777777" w:rsidR="00D35654" w:rsidRDefault="00D35654" w:rsidP="000553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73C"/>
    <w:rsid w:val="000553E7"/>
    <w:rsid w:val="0007252A"/>
    <w:rsid w:val="0029773C"/>
    <w:rsid w:val="003377AB"/>
    <w:rsid w:val="00452D77"/>
    <w:rsid w:val="004947DD"/>
    <w:rsid w:val="007F3FD0"/>
    <w:rsid w:val="00856A37"/>
    <w:rsid w:val="00B30024"/>
    <w:rsid w:val="00B7792F"/>
    <w:rsid w:val="00B907C0"/>
    <w:rsid w:val="00D35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C1E70F"/>
  <w15:chartTrackingRefBased/>
  <w15:docId w15:val="{36D74928-E9CE-46E9-BB4F-3E49E5DDF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5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53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5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53E7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856A37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856A37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8">
    <w:name w:val="脚注文本 字符"/>
    <w:basedOn w:val="a0"/>
    <w:link w:val="a7"/>
    <w:uiPriority w:val="99"/>
    <w:rsid w:val="00856A37"/>
    <w:rPr>
      <w:rFonts w:cs="Times New Roman"/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856A37"/>
    <w:rPr>
      <w:i/>
      <w:iCs/>
    </w:rPr>
  </w:style>
  <w:style w:type="table" w:styleId="-1">
    <w:name w:val="Light Shading Accent 1"/>
    <w:basedOn w:val="a1"/>
    <w:uiPriority w:val="60"/>
    <w:rsid w:val="00856A37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ink/ink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2-02-05T15:15:38.803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186 19,'0'0</inkml:trace>
  <inkml:trace contextRef="#ctx0" brushRef="#br0" timeOffset="563.27">122 0,'0'0</inkml:trace>
  <inkml:trace contextRef="#ctx0" brushRef="#br0" timeOffset="830.19">0 111,'0'0</inkml:trace>
</inkml:ink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德峰</dc:creator>
  <cp:keywords/>
  <dc:description/>
  <cp:lastModifiedBy>刘 德峰</cp:lastModifiedBy>
  <cp:revision>9</cp:revision>
  <dcterms:created xsi:type="dcterms:W3CDTF">2022-02-03T13:11:00Z</dcterms:created>
  <dcterms:modified xsi:type="dcterms:W3CDTF">2022-02-05T15:17:00Z</dcterms:modified>
</cp:coreProperties>
</file>